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95046" w14:textId="7EF10BD5" w:rsidR="00010A00" w:rsidRPr="00F3174E" w:rsidRDefault="00010A00" w:rsidP="00010A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17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782378" w:rsidRPr="00F3174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3174E">
        <w:rPr>
          <w:rFonts w:ascii="Times New Roman" w:hAnsi="Times New Roman" w:cs="Times New Roman"/>
          <w:b/>
          <w:sz w:val="24"/>
          <w:szCs w:val="24"/>
          <w:lang w:val="en-US"/>
        </w:rPr>
        <w:t>S.</w:t>
      </w:r>
      <w:r w:rsidRPr="00F3174E">
        <w:rPr>
          <w:rFonts w:ascii="Times New Roman" w:hAnsi="Times New Roman" w:cs="Times New Roman"/>
          <w:sz w:val="24"/>
          <w:szCs w:val="24"/>
          <w:lang w:val="en-US"/>
        </w:rPr>
        <w:t xml:space="preserve"> The KEGG pathways</w:t>
      </w:r>
    </w:p>
    <w:tbl>
      <w:tblPr>
        <w:tblW w:w="14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00"/>
        <w:gridCol w:w="3260"/>
        <w:gridCol w:w="2720"/>
      </w:tblGrid>
      <w:tr w:rsidR="00010A00" w:rsidRPr="00F3174E" w14:paraId="4E27A85B" w14:textId="77777777" w:rsidTr="00010A00">
        <w:trPr>
          <w:trHeight w:val="315"/>
        </w:trPr>
        <w:tc>
          <w:tcPr>
            <w:tcW w:w="83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597DAC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athway term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370D39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P</w:t>
            </w:r>
            <w:r w:rsidRPr="00F31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value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030019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ene number</w:t>
            </w:r>
          </w:p>
        </w:tc>
      </w:tr>
      <w:tr w:rsidR="00010A00" w:rsidRPr="00F3174E" w14:paraId="661C6961" w14:textId="77777777" w:rsidTr="00010A00">
        <w:trPr>
          <w:trHeight w:val="315"/>
        </w:trPr>
        <w:tc>
          <w:tcPr>
            <w:tcW w:w="83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2728CC3" w14:textId="22BFE9DC" w:rsidR="00010A00" w:rsidRPr="00F3174E" w:rsidRDefault="00A95A66" w:rsidP="00A9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proofErr w:type="spellStart"/>
            <w:r w:rsidRPr="00F3174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elin</w:t>
            </w:r>
            <w:proofErr w:type="spellEnd"/>
            <w:r w:rsidRPr="00F3174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326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0FA5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1E-10</w:t>
            </w:r>
          </w:p>
        </w:tc>
        <w:tc>
          <w:tcPr>
            <w:tcW w:w="2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5821FC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010A00" w:rsidRPr="00F3174E" w14:paraId="56C8DB12" w14:textId="77777777" w:rsidTr="00010A00">
        <w:trPr>
          <w:trHeight w:val="315"/>
        </w:trPr>
        <w:tc>
          <w:tcPr>
            <w:tcW w:w="83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B03AE37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ignaling pathways regulating pluripotency of stem cells </w:t>
            </w:r>
          </w:p>
        </w:tc>
        <w:tc>
          <w:tcPr>
            <w:tcW w:w="326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3F571D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21E+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B300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</w:tr>
      <w:tr w:rsidR="00010A00" w:rsidRPr="00F3174E" w14:paraId="7CC997CF" w14:textId="77777777" w:rsidTr="00010A00">
        <w:trPr>
          <w:trHeight w:val="315"/>
        </w:trPr>
        <w:tc>
          <w:tcPr>
            <w:tcW w:w="8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8913BC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strogen signaling pathway </w:t>
            </w:r>
          </w:p>
        </w:tc>
        <w:tc>
          <w:tcPr>
            <w:tcW w:w="32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C6F71B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136688</w:t>
            </w:r>
          </w:p>
        </w:tc>
        <w:tc>
          <w:tcPr>
            <w:tcW w:w="2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02782F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  <w:tr w:rsidR="00010A00" w:rsidRPr="00F3174E" w14:paraId="4E29DF19" w14:textId="77777777" w:rsidTr="00010A00">
        <w:trPr>
          <w:trHeight w:val="315"/>
        </w:trPr>
        <w:tc>
          <w:tcPr>
            <w:tcW w:w="8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D1E040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ioma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94E16C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205416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98D4D6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  <w:tr w:rsidR="00010A00" w:rsidRPr="00F3174E" w14:paraId="52DCC52A" w14:textId="77777777" w:rsidTr="00010A00">
        <w:trPr>
          <w:trHeight w:val="315"/>
        </w:trPr>
        <w:tc>
          <w:tcPr>
            <w:tcW w:w="83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609541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state cancer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4AA9EB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332528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6564E7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</w:tr>
      <w:tr w:rsidR="00010A00" w:rsidRPr="00F3174E" w14:paraId="5E8A8D7A" w14:textId="77777777" w:rsidTr="00010A00">
        <w:trPr>
          <w:trHeight w:val="315"/>
        </w:trPr>
        <w:tc>
          <w:tcPr>
            <w:tcW w:w="83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84AE87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rcadian rhythm </w:t>
            </w:r>
          </w:p>
        </w:tc>
        <w:tc>
          <w:tcPr>
            <w:tcW w:w="32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285BD1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5223237</w:t>
            </w:r>
          </w:p>
        </w:tc>
        <w:tc>
          <w:tcPr>
            <w:tcW w:w="27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57349F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010A00" w:rsidRPr="00F3174E" w14:paraId="13BBDE22" w14:textId="77777777" w:rsidTr="00010A00">
        <w:trPr>
          <w:trHeight w:val="315"/>
        </w:trPr>
        <w:tc>
          <w:tcPr>
            <w:tcW w:w="8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6279BC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lycosaminoglycan biosynthesi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E4D0CD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5967453</w:t>
            </w:r>
          </w:p>
        </w:tc>
        <w:tc>
          <w:tcPr>
            <w:tcW w:w="2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2B2874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010A00" w:rsidRPr="00F3174E" w14:paraId="569EE765" w14:textId="77777777" w:rsidTr="00010A00">
        <w:trPr>
          <w:trHeight w:val="315"/>
        </w:trPr>
        <w:tc>
          <w:tcPr>
            <w:tcW w:w="8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4578B9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oglycans in cancer </w:t>
            </w:r>
          </w:p>
        </w:tc>
        <w:tc>
          <w:tcPr>
            <w:tcW w:w="32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3517CA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32315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DE7E45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</w:tr>
      <w:tr w:rsidR="00010A00" w:rsidRPr="00F3174E" w14:paraId="026514BA" w14:textId="77777777" w:rsidTr="00010A00">
        <w:trPr>
          <w:trHeight w:val="315"/>
        </w:trPr>
        <w:tc>
          <w:tcPr>
            <w:tcW w:w="8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1FEEBA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ppo signaling pathway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1611AA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593522</w:t>
            </w:r>
          </w:p>
        </w:tc>
        <w:tc>
          <w:tcPr>
            <w:tcW w:w="27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B07428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</w:tr>
      <w:tr w:rsidR="00010A00" w:rsidRPr="00F3174E" w14:paraId="47575459" w14:textId="77777777" w:rsidTr="00010A00">
        <w:trPr>
          <w:trHeight w:val="315"/>
        </w:trPr>
        <w:tc>
          <w:tcPr>
            <w:tcW w:w="83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D8D026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PK signaling pathway </w:t>
            </w:r>
          </w:p>
        </w:tc>
        <w:tc>
          <w:tcPr>
            <w:tcW w:w="32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B644EE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734528</w:t>
            </w:r>
          </w:p>
        </w:tc>
        <w:tc>
          <w:tcPr>
            <w:tcW w:w="2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7F4A6E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</w:tr>
      <w:tr w:rsidR="00010A00" w:rsidRPr="00F3174E" w14:paraId="6B829F76" w14:textId="77777777" w:rsidTr="00010A00">
        <w:trPr>
          <w:trHeight w:val="315"/>
        </w:trPr>
        <w:tc>
          <w:tcPr>
            <w:tcW w:w="83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4BB3DE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ndometrial cancer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404E2C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44193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03D802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010A00" w:rsidRPr="00F3174E" w14:paraId="527B066F" w14:textId="77777777" w:rsidTr="00010A00">
        <w:trPr>
          <w:trHeight w:val="315"/>
        </w:trPr>
        <w:tc>
          <w:tcPr>
            <w:tcW w:w="83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2C70CD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ral carcinogenesis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F0108E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77348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B81E9C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</w:tr>
      <w:tr w:rsidR="00010A00" w:rsidRPr="00F3174E" w14:paraId="1829CA3D" w14:textId="77777777" w:rsidTr="00010A00">
        <w:trPr>
          <w:trHeight w:val="315"/>
        </w:trPr>
        <w:tc>
          <w:tcPr>
            <w:tcW w:w="8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B2C044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lanoma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86D8C7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5665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372F99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010A00" w:rsidRPr="00F3174E" w14:paraId="3D2B5D2B" w14:textId="77777777" w:rsidTr="00010A00">
        <w:trPr>
          <w:trHeight w:val="315"/>
        </w:trPr>
        <w:tc>
          <w:tcPr>
            <w:tcW w:w="83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404ED8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OR signaling pathway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1D6F4A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908568</w:t>
            </w:r>
          </w:p>
        </w:tc>
        <w:tc>
          <w:tcPr>
            <w:tcW w:w="27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4333E9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  <w:tr w:rsidR="00010A00" w:rsidRPr="00F3174E" w14:paraId="65D25E03" w14:textId="77777777" w:rsidTr="00010A00">
        <w:trPr>
          <w:trHeight w:val="315"/>
        </w:trPr>
        <w:tc>
          <w:tcPr>
            <w:tcW w:w="83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A20733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yroid hormone synthesis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FAFB6E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342257</w:t>
            </w:r>
          </w:p>
        </w:tc>
        <w:tc>
          <w:tcPr>
            <w:tcW w:w="27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8C84DF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010A00" w:rsidRPr="00F3174E" w14:paraId="290205E7" w14:textId="77777777" w:rsidTr="00010A00">
        <w:trPr>
          <w:trHeight w:val="315"/>
        </w:trPr>
        <w:tc>
          <w:tcPr>
            <w:tcW w:w="83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6D94CC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0" w:name="_Hlk64971725"/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3K-Akt signaling pathway </w:t>
            </w:r>
            <w:bookmarkEnd w:id="0"/>
          </w:p>
        </w:tc>
        <w:tc>
          <w:tcPr>
            <w:tcW w:w="32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F22BAD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54019</w:t>
            </w:r>
          </w:p>
        </w:tc>
        <w:tc>
          <w:tcPr>
            <w:tcW w:w="2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827651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</w:tr>
      <w:tr w:rsidR="00010A00" w:rsidRPr="00F3174E" w14:paraId="000F5E40" w14:textId="77777777" w:rsidTr="00010A00">
        <w:trPr>
          <w:trHeight w:val="315"/>
        </w:trPr>
        <w:tc>
          <w:tcPr>
            <w:tcW w:w="83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A927CA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oebiasis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68450D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1696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2DE74D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010A00" w:rsidRPr="00010A00" w14:paraId="6F01CCFC" w14:textId="77777777" w:rsidTr="00010A00">
        <w:trPr>
          <w:trHeight w:val="315"/>
        </w:trPr>
        <w:tc>
          <w:tcPr>
            <w:tcW w:w="8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9F7897" w14:textId="77777777" w:rsidR="00010A00" w:rsidRPr="00F3174E" w:rsidRDefault="00010A00" w:rsidP="00A9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n-small cell lung cancer </w:t>
            </w:r>
          </w:p>
        </w:tc>
        <w:tc>
          <w:tcPr>
            <w:tcW w:w="32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E233AA" w14:textId="77777777" w:rsidR="00010A00" w:rsidRPr="00F3174E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216641</w:t>
            </w:r>
          </w:p>
        </w:tc>
        <w:tc>
          <w:tcPr>
            <w:tcW w:w="2720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E4DD12" w14:textId="77777777" w:rsidR="00010A00" w:rsidRPr="00010A00" w:rsidRDefault="00010A00" w:rsidP="00A95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3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</w:tbl>
    <w:p w14:paraId="3321CA65" w14:textId="77777777" w:rsidR="00010A00" w:rsidRDefault="00010A00"/>
    <w:sectPr w:rsidR="00010A00" w:rsidSect="00010A0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A00"/>
    <w:rsid w:val="00010A00"/>
    <w:rsid w:val="004136C2"/>
    <w:rsid w:val="004A48EE"/>
    <w:rsid w:val="005C1FBB"/>
    <w:rsid w:val="005F5AED"/>
    <w:rsid w:val="00782378"/>
    <w:rsid w:val="00815AF1"/>
    <w:rsid w:val="008202FB"/>
    <w:rsid w:val="00A07AB5"/>
    <w:rsid w:val="00A95A66"/>
    <w:rsid w:val="00B0646E"/>
    <w:rsid w:val="00C66456"/>
    <w:rsid w:val="00F2044A"/>
    <w:rsid w:val="00F3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FD786"/>
  <w15:chartTrackingRefBased/>
  <w15:docId w15:val="{21891FC7-FF66-479F-85D2-0904F7CB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6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ldavira</dc:creator>
  <cp:keywords/>
  <dc:description/>
  <cp:lastModifiedBy>Jack Maurice</cp:lastModifiedBy>
  <cp:revision>7</cp:revision>
  <dcterms:created xsi:type="dcterms:W3CDTF">2020-12-18T13:37:00Z</dcterms:created>
  <dcterms:modified xsi:type="dcterms:W3CDTF">2021-05-11T10:15:00Z</dcterms:modified>
</cp:coreProperties>
</file>